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8A0" w:rsidRDefault="005378A0" w:rsidP="005378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 Age and Gender Details of Tissue-Specific MCSs used in this study</w:t>
      </w:r>
    </w:p>
    <w:p w:rsidR="005378A0" w:rsidRDefault="005378A0" w:rsidP="005378A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4500" w:type="dxa"/>
        <w:tblInd w:w="198" w:type="dxa"/>
        <w:tblLook w:val="04A0" w:firstRow="1" w:lastRow="0" w:firstColumn="1" w:lastColumn="0" w:noHBand="0" w:noVBand="1"/>
      </w:tblPr>
      <w:tblGrid>
        <w:gridCol w:w="703"/>
        <w:gridCol w:w="1870"/>
        <w:gridCol w:w="1927"/>
      </w:tblGrid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78A0" w:rsidRDefault="005378A0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.No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ssue sourc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/Gender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J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J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J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J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J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J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/F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/M</w:t>
            </w:r>
          </w:p>
        </w:tc>
      </w:tr>
      <w:tr w:rsidR="005378A0" w:rsidTr="005378A0"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-MSC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378A0" w:rsidRDefault="005378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/M</w:t>
            </w:r>
          </w:p>
        </w:tc>
      </w:tr>
    </w:tbl>
    <w:p w:rsidR="005378A0" w:rsidRDefault="005378A0" w:rsidP="005378A0">
      <w:pPr>
        <w:rPr>
          <w:rFonts w:ascii="Times New Roman" w:hAnsi="Times New Roman" w:cs="Times New Roman"/>
        </w:rPr>
      </w:pPr>
    </w:p>
    <w:p w:rsidR="007F380A" w:rsidRDefault="007F380A">
      <w:bookmarkStart w:id="0" w:name="_GoBack"/>
      <w:bookmarkEnd w:id="0"/>
    </w:p>
    <w:sectPr w:rsidR="007F3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8A0"/>
    <w:rsid w:val="002C0F9B"/>
    <w:rsid w:val="005378A0"/>
    <w:rsid w:val="007F380A"/>
    <w:rsid w:val="00A0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8A0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8A0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5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9-22T02:44:00Z</dcterms:created>
  <dcterms:modified xsi:type="dcterms:W3CDTF">2018-09-22T02:44:00Z</dcterms:modified>
</cp:coreProperties>
</file>